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</w:t>
      </w:r>
      <w:r>
        <w:rPr>
          <w:sz w:val="24"/>
        </w:rPr>
        <w:t>ry</w:t>
      </w:r>
      <w:r>
        <w:rPr>
          <w:sz w:val="24"/>
        </w:rPr>
        <w:t xml:space="preserve"> Table </w:t>
      </w:r>
      <w:r>
        <w:rPr>
          <w:sz w:val="24"/>
        </w:rPr>
        <w:t>5</w:t>
      </w:r>
      <w:r>
        <w:rPr>
          <w:sz w:val="24"/>
        </w:rPr>
        <w:t xml:space="preserve">. </w:t>
      </w:r>
      <w:r>
        <w:rPr>
          <w:sz w:val="24"/>
        </w:rPr>
        <w:t>Expression levels of conserved miRNAs derived from different arm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907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3749"/>
        <w:gridCol w:w="733"/>
        <w:gridCol w:w="923"/>
        <w:gridCol w:w="923"/>
        <w:gridCol w:w="923"/>
      </w:tblGrid>
      <w:tr>
        <w:trPr>
          <w:trHeight w:val="270" w:hRule="atLeast"/>
        </w:trPr>
        <w:tc>
          <w:tcPr>
            <w:tcW w:w="1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icroRNA Name</w:t>
            </w:r>
          </w:p>
        </w:tc>
        <w:tc>
          <w:tcPr>
            <w:tcW w:w="3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ost abundant sequence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</w:tc>
        <w:tc>
          <w:tcPr>
            <w:tcW w:w="276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Expression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kern w:val="0"/>
                <w:sz w:val="16"/>
                <w:szCs w:val="16"/>
              </w:rPr>
              <w:t xml:space="preserve"> (TPM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kern w:val="0"/>
                <w:sz w:val="16"/>
                <w:szCs w:val="16"/>
              </w:rPr>
              <w:t xml:space="preserve">) </w:t>
            </w:r>
          </w:p>
        </w:tc>
      </w:tr>
      <w:tr>
        <w:trPr>
          <w:trHeight w:val="270" w:hRule="atLeast"/>
        </w:trPr>
        <w:tc>
          <w:tcPr>
            <w:tcW w:w="1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BL</w:t>
            </w:r>
          </w:p>
        </w:tc>
        <w:tc>
          <w:tcPr>
            <w:tcW w:w="9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L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228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UGGCACUGGAUGAAUUCAC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17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-miR-100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GUAGAUCCGAACUUGU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t-7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AGGUAGUAGGUUGUAUAGU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7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4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1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GAAUGUAAAGAAGUAUGUA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1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31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CAAGAUGUUGGCAUAGCU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125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CCUGAGACCCAAACUUGU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252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AAGUAGUAGUGCCGCAGGU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sp-miR-9-1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UUUGGUUAUCUAGCUGUAU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p-miR-87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GAGCAAAGUUUCAGGUGU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sp-miR-9-2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AAGCUAGUUGACCAAA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-miR-125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GGUUUGGGGUUCAGGA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sp-miR-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UUGGUCAUUUAGCUGUAU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-miR-29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CACCAUUUGAAUUCAGU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sp-miR-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AGCUGGAUGACCAAA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-miR-100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AAGCUCGUGUCUGGGGUG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sp-miR-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3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CUUUGGUUACCUAGCUUUAU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993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CUCGUUUCUACA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993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UGUAGAUUCGGGCUUUUGUA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29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UGAAUUCGGAUGAGU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sp-miR-9-1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AAAGCUAGGUUACCAAA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252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UGCUCUCUGCUACUUAA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133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UGGUUGAGGACGUACCAAAUU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34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GGCAGUGUAAUUAGCUGGUU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133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UUGGUCCCCUUCAACCAGC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34-3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GGCUGAUUGCACU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1-5p</w:t>
            </w:r>
          </w:p>
        </w:tc>
        <w:tc>
          <w:tcPr>
            <w:tcW w:w="374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UACUUCUUUGCAUCGCCAU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6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sp-miR-228-3p</w:t>
            </w:r>
          </w:p>
        </w:tc>
        <w:tc>
          <w:tcPr>
            <w:tcW w:w="37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GUUUUCAUCAGUGCUAUAA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a</w:t>
      </w:r>
      <w:r>
        <w:rPr>
          <w:kern w:val="0"/>
          <w:sz w:val="16"/>
          <w:szCs w:val="16"/>
        </w:rPr>
        <w:t>The abundance value of each miRNA was normalized to “transcripts per million (TPM)”. If the value after normalization was less than 1, the normalized value was set as 1.</w:t>
      </w:r>
    </w:p>
    <w:p>
      <w:pPr>
        <w:pStyle w:val="Normal"/>
        <w:autoSpaceDE w:val="false"/>
        <w:jc w:val="left"/>
        <w:rPr/>
      </w:pPr>
      <w:r>
        <w:rPr>
          <w:kern w:val="0"/>
          <w:sz w:val="16"/>
          <w:szCs w:val="16"/>
          <w:vertAlign w:val="superscript"/>
        </w:rPr>
        <w:t>b</w:t>
      </w:r>
      <w:r>
        <w:rPr>
          <w:kern w:val="0"/>
          <w:sz w:val="16"/>
          <w:szCs w:val="16"/>
        </w:rPr>
        <w:t>The expression of miRNA was the most abundant sequence of the total counts of unique reads.</w:t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25:00Z</dcterms:created>
  <dc:creator>雨林木风</dc:creator>
  <dc:description/>
  <cp:keywords/>
  <dc:language>en-US</dc:language>
  <cp:lastModifiedBy>FtpDown</cp:lastModifiedBy>
  <dcterms:modified xsi:type="dcterms:W3CDTF">2011-09-14T07:46:00Z</dcterms:modified>
  <cp:revision>11</cp:revision>
  <dc:subject/>
  <dc:title>Supplementary Table 4</dc:title>
</cp:coreProperties>
</file>